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CC70E" w14:textId="77777777" w:rsidR="00642B51" w:rsidRPr="002E7312" w:rsidRDefault="00642B51" w:rsidP="00642B51">
      <w:pPr>
        <w:pStyle w:val="Default"/>
        <w:spacing w:after="200" w:line="480" w:lineRule="auto"/>
        <w:jc w:val="center"/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 w:rsidRPr="002E7312"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  <w:t>Supplementary Material</w:t>
      </w:r>
    </w:p>
    <w:p w14:paraId="14CD26DA" w14:textId="77777777" w:rsidR="00642B51" w:rsidRPr="002E7312" w:rsidRDefault="00642B51" w:rsidP="00642B51">
      <w:pPr>
        <w:autoSpaceDE w:val="0"/>
        <w:autoSpaceDN w:val="0"/>
        <w:adjustRightInd w:val="0"/>
        <w:spacing w:line="480" w:lineRule="auto"/>
        <w:rPr>
          <w:rFonts w:ascii="Times New Roman" w:eastAsia="Arial" w:hAnsi="Times New Roman" w:cs="Times New Roman"/>
          <w:b/>
          <w:color w:val="000000" w:themeColor="text1"/>
        </w:rPr>
      </w:pPr>
      <w:r w:rsidRPr="002E7312">
        <w:rPr>
          <w:rFonts w:ascii="Times New Roman" w:eastAsia="Arial" w:hAnsi="Times New Roman" w:cs="Times New Roman"/>
          <w:b/>
          <w:color w:val="000000" w:themeColor="text1"/>
        </w:rPr>
        <w:t xml:space="preserve">A C-terminal Pfs48/45 malaria transmission-blocking vaccine candidate produced in the baculovirus expression system </w:t>
      </w:r>
    </w:p>
    <w:p w14:paraId="1D58269B" w14:textId="77777777" w:rsidR="00642B51" w:rsidRPr="002E7312" w:rsidRDefault="00642B51" w:rsidP="00642B51">
      <w:pPr>
        <w:autoSpaceDE w:val="0"/>
        <w:autoSpaceDN w:val="0"/>
        <w:adjustRightInd w:val="0"/>
        <w:spacing w:line="480" w:lineRule="auto"/>
        <w:rPr>
          <w:rFonts w:ascii="Times New Roman" w:eastAsia="Arial" w:hAnsi="Times New Roman" w:cs="Times New Roman"/>
          <w:b/>
          <w:color w:val="000000" w:themeColor="text1"/>
        </w:rPr>
      </w:pPr>
      <w:r w:rsidRPr="002E7312">
        <w:rPr>
          <w:rFonts w:ascii="Times New Roman" w:eastAsia="Arial" w:hAnsi="Times New Roman" w:cs="Times New Roman"/>
          <w:color w:val="000000" w:themeColor="text1"/>
        </w:rPr>
        <w:t>Shwu-Maan Lee</w:t>
      </w:r>
      <w:r w:rsidRPr="002E7312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2E7312">
        <w:rPr>
          <w:rFonts w:ascii="Times New Roman" w:eastAsia="Arial" w:hAnsi="Times New Roman" w:cs="Times New Roman"/>
          <w:color w:val="000000" w:themeColor="text1"/>
        </w:rPr>
        <w:t>*, John M. Hickey</w:t>
      </w:r>
      <w:r w:rsidRPr="002E7312">
        <w:rPr>
          <w:rFonts w:ascii="Times New Roman" w:eastAsia="Arial" w:hAnsi="Times New Roman" w:cs="Times New Roman"/>
          <w:color w:val="000000" w:themeColor="text1"/>
          <w:vertAlign w:val="superscript"/>
        </w:rPr>
        <w:t>2</w:t>
      </w:r>
      <w:r w:rsidRPr="002E7312">
        <w:rPr>
          <w:rFonts w:ascii="Times New Roman" w:eastAsia="Arial" w:hAnsi="Times New Roman" w:cs="Times New Roman"/>
          <w:color w:val="000000" w:themeColor="text1"/>
        </w:rPr>
        <w:t>, Kazutoyo Miura</w:t>
      </w:r>
      <w:r w:rsidRPr="002E7312">
        <w:rPr>
          <w:rFonts w:ascii="Times New Roman" w:eastAsia="Arial" w:hAnsi="Times New Roman" w:cs="Times New Roman"/>
          <w:color w:val="000000" w:themeColor="text1"/>
          <w:vertAlign w:val="superscript"/>
        </w:rPr>
        <w:t>3</w:t>
      </w:r>
      <w:r w:rsidRPr="002E7312">
        <w:rPr>
          <w:rFonts w:ascii="Times New Roman" w:eastAsia="Arial" w:hAnsi="Times New Roman" w:cs="Times New Roman"/>
          <w:color w:val="000000" w:themeColor="text1"/>
        </w:rPr>
        <w:t xml:space="preserve">, </w:t>
      </w:r>
      <w:r w:rsidRPr="002E7312">
        <w:rPr>
          <w:rFonts w:ascii="Times New Roman" w:eastAsia="Arial" w:hAnsi="Times New Roman" w:cs="Times New Roman"/>
        </w:rPr>
        <w:t>Sangeeta B. Joshi</w:t>
      </w:r>
      <w:r w:rsidRPr="002E7312">
        <w:rPr>
          <w:rFonts w:ascii="Times New Roman" w:eastAsia="Arial" w:hAnsi="Times New Roman" w:cs="Times New Roman"/>
          <w:vertAlign w:val="superscript"/>
        </w:rPr>
        <w:t>2</w:t>
      </w:r>
      <w:r w:rsidRPr="002E7312">
        <w:rPr>
          <w:rFonts w:ascii="Times New Roman" w:eastAsia="Arial" w:hAnsi="Times New Roman" w:cs="Times New Roman"/>
        </w:rPr>
        <w:t>, David B. Volkin</w:t>
      </w:r>
      <w:r w:rsidRPr="002E7312">
        <w:rPr>
          <w:rFonts w:ascii="Times New Roman" w:eastAsia="Arial" w:hAnsi="Times New Roman" w:cs="Times New Roman"/>
          <w:vertAlign w:val="superscript"/>
        </w:rPr>
        <w:t>2</w:t>
      </w:r>
      <w:r w:rsidRPr="002E7312">
        <w:rPr>
          <w:rFonts w:ascii="Times New Roman" w:eastAsia="Arial" w:hAnsi="Times New Roman" w:cs="Times New Roman"/>
        </w:rPr>
        <w:t xml:space="preserve">, </w:t>
      </w:r>
      <w:r w:rsidRPr="002E7312">
        <w:rPr>
          <w:rFonts w:ascii="Times New Roman" w:eastAsia="Arial" w:hAnsi="Times New Roman" w:cs="Times New Roman"/>
          <w:color w:val="000000" w:themeColor="text1"/>
        </w:rPr>
        <w:t>C. Richter King,</w:t>
      </w:r>
      <w:r w:rsidRPr="002E7312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  <w:r w:rsidRPr="002E7312">
        <w:rPr>
          <w:rFonts w:ascii="Times New Roman" w:eastAsia="Arial" w:hAnsi="Times New Roman" w:cs="Times New Roman"/>
          <w:color w:val="000000" w:themeColor="text1"/>
        </w:rPr>
        <w:t xml:space="preserve"> Jordan L. Plieskatt</w:t>
      </w:r>
      <w:r w:rsidRPr="002E7312">
        <w:rPr>
          <w:rFonts w:ascii="Times New Roman" w:eastAsia="Arial" w:hAnsi="Times New Roman" w:cs="Times New Roman"/>
          <w:color w:val="000000" w:themeColor="text1"/>
          <w:vertAlign w:val="superscript"/>
        </w:rPr>
        <w:t>1</w:t>
      </w:r>
    </w:p>
    <w:p w14:paraId="59CDBEA1" w14:textId="77777777" w:rsidR="00642B51" w:rsidRPr="002E7312" w:rsidRDefault="00642B51" w:rsidP="00642B51">
      <w:pPr>
        <w:pStyle w:val="Default"/>
        <w:spacing w:after="200" w:line="480" w:lineRule="auto"/>
        <w:jc w:val="center"/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</w:pPr>
    </w:p>
    <w:p w14:paraId="45171AC7" w14:textId="77777777" w:rsidR="00642B51" w:rsidRPr="002E7312" w:rsidRDefault="00642B51" w:rsidP="00642B51">
      <w:pPr>
        <w:pStyle w:val="Default"/>
        <w:spacing w:after="200" w:line="480" w:lineRule="auto"/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</w:pPr>
      <w:r w:rsidRPr="002E7312"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  <w:br w:type="page"/>
      </w:r>
    </w:p>
    <w:p w14:paraId="226B1A8A" w14:textId="77777777" w:rsidR="00642B51" w:rsidRPr="002E7312" w:rsidRDefault="00642B51" w:rsidP="00642B51">
      <w:pPr>
        <w:pStyle w:val="Default"/>
        <w:spacing w:after="200" w:line="480" w:lineRule="auto"/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42B51" w:rsidRPr="002E7312" w14:paraId="0186588A" w14:textId="77777777" w:rsidTr="00A93F42">
        <w:trPr>
          <w:jc w:val="center"/>
        </w:trPr>
        <w:tc>
          <w:tcPr>
            <w:tcW w:w="23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E5D63C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</w:p>
        </w:tc>
        <w:tc>
          <w:tcPr>
            <w:tcW w:w="7013" w:type="dxa"/>
            <w:gridSpan w:val="3"/>
            <w:tcBorders>
              <w:left w:val="single" w:sz="4" w:space="0" w:color="auto"/>
            </w:tcBorders>
          </w:tcPr>
          <w:p w14:paraId="695874D1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b/>
                <w:color w:val="000000" w:themeColor="text1"/>
              </w:rPr>
              <w:t>Millions of Super Sf9 cells</w:t>
            </w:r>
          </w:p>
        </w:tc>
      </w:tr>
      <w:tr w:rsidR="00642B51" w:rsidRPr="002E7312" w14:paraId="0D588606" w14:textId="77777777" w:rsidTr="00A93F42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4BC0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b/>
                <w:color w:val="000000" w:themeColor="text1"/>
              </w:rPr>
              <w:t>Hours Incubation</w:t>
            </w:r>
          </w:p>
        </w:tc>
        <w:tc>
          <w:tcPr>
            <w:tcW w:w="2337" w:type="dxa"/>
            <w:tcBorders>
              <w:left w:val="single" w:sz="4" w:space="0" w:color="auto"/>
            </w:tcBorders>
          </w:tcPr>
          <w:p w14:paraId="7209BF44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b/>
                <w:color w:val="000000" w:themeColor="text1"/>
              </w:rPr>
              <w:t>Control (No tunicamycin)</w:t>
            </w:r>
          </w:p>
        </w:tc>
        <w:tc>
          <w:tcPr>
            <w:tcW w:w="2338" w:type="dxa"/>
          </w:tcPr>
          <w:p w14:paraId="7AFB9A15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0.2 </w:t>
            </w:r>
            <w:r w:rsidRPr="002E7312">
              <w:rPr>
                <w:rFonts w:ascii="Times New Roman" w:hAnsi="Times New Roman" w:cs="Times New Roman"/>
                <w:b/>
                <w:color w:val="000000" w:themeColor="text1"/>
              </w:rPr>
              <w:t>µg/mL Tunicamycin</w:t>
            </w:r>
          </w:p>
        </w:tc>
        <w:tc>
          <w:tcPr>
            <w:tcW w:w="2338" w:type="dxa"/>
          </w:tcPr>
          <w:p w14:paraId="21532253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1 </w:t>
            </w:r>
            <w:r w:rsidRPr="002E7312">
              <w:rPr>
                <w:rFonts w:ascii="Times New Roman" w:hAnsi="Times New Roman" w:cs="Times New Roman"/>
                <w:b/>
                <w:color w:val="000000" w:themeColor="text1"/>
              </w:rPr>
              <w:t>µg/mL Tunicamycin</w:t>
            </w:r>
          </w:p>
        </w:tc>
      </w:tr>
      <w:tr w:rsidR="00642B51" w:rsidRPr="002E7312" w14:paraId="25B5C494" w14:textId="77777777" w:rsidTr="00A93F42">
        <w:trPr>
          <w:trHeight w:val="77"/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4CAE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48</w:t>
            </w:r>
          </w:p>
        </w:tc>
        <w:tc>
          <w:tcPr>
            <w:tcW w:w="2337" w:type="dxa"/>
            <w:tcBorders>
              <w:left w:val="single" w:sz="4" w:space="0" w:color="auto"/>
            </w:tcBorders>
          </w:tcPr>
          <w:p w14:paraId="43FC610A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3.5</w:t>
            </w:r>
          </w:p>
        </w:tc>
        <w:tc>
          <w:tcPr>
            <w:tcW w:w="2338" w:type="dxa"/>
          </w:tcPr>
          <w:p w14:paraId="44238E74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2.2</w:t>
            </w:r>
          </w:p>
        </w:tc>
        <w:tc>
          <w:tcPr>
            <w:tcW w:w="2338" w:type="dxa"/>
          </w:tcPr>
          <w:p w14:paraId="231CDF78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1.3</w:t>
            </w:r>
          </w:p>
        </w:tc>
      </w:tr>
      <w:tr w:rsidR="00642B51" w:rsidRPr="002E7312" w14:paraId="2A3D9590" w14:textId="77777777" w:rsidTr="00A93F42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432E44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72</w:t>
            </w:r>
          </w:p>
        </w:tc>
        <w:tc>
          <w:tcPr>
            <w:tcW w:w="2337" w:type="dxa"/>
            <w:tcBorders>
              <w:left w:val="single" w:sz="4" w:space="0" w:color="auto"/>
            </w:tcBorders>
          </w:tcPr>
          <w:p w14:paraId="3152D200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6.5</w:t>
            </w:r>
          </w:p>
        </w:tc>
        <w:tc>
          <w:tcPr>
            <w:tcW w:w="2338" w:type="dxa"/>
          </w:tcPr>
          <w:p w14:paraId="514F2809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4.8</w:t>
            </w:r>
          </w:p>
        </w:tc>
        <w:tc>
          <w:tcPr>
            <w:tcW w:w="2338" w:type="dxa"/>
          </w:tcPr>
          <w:p w14:paraId="64BFB988" w14:textId="77777777" w:rsidR="00642B51" w:rsidRPr="002E7312" w:rsidRDefault="00642B51" w:rsidP="00A93F42">
            <w:pPr>
              <w:pStyle w:val="Default"/>
              <w:spacing w:after="200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2E7312">
              <w:rPr>
                <w:rFonts w:ascii="Times New Roman" w:eastAsia="Arial" w:hAnsi="Times New Roman" w:cs="Times New Roman"/>
                <w:color w:val="000000" w:themeColor="text1"/>
              </w:rPr>
              <w:t>0.8</w:t>
            </w:r>
          </w:p>
        </w:tc>
      </w:tr>
    </w:tbl>
    <w:p w14:paraId="179F7228" w14:textId="3480F6FF" w:rsidR="00642B51" w:rsidRPr="002E7312" w:rsidRDefault="00642B51" w:rsidP="00642B51">
      <w:pPr>
        <w:pStyle w:val="Default"/>
        <w:spacing w:after="200" w:line="480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  <w:r w:rsidRPr="002E7312"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  <w:t xml:space="preserve">Supplementary Table S1. </w:t>
      </w:r>
      <w:r w:rsidRPr="002E7312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>Effect of Tunicamycin on cell growth of super Sf9 cells</w:t>
      </w:r>
      <w:r w:rsidR="002E7312">
        <w:rPr>
          <w:rFonts w:ascii="Times New Roman" w:eastAsia="Arial" w:hAnsi="Times New Roman" w:cs="Times New Roman"/>
          <w:color w:val="000000" w:themeColor="text1"/>
          <w:sz w:val="22"/>
          <w:szCs w:val="22"/>
        </w:rPr>
        <w:t>.</w:t>
      </w:r>
    </w:p>
    <w:p w14:paraId="5AEB2EE3" w14:textId="77777777" w:rsidR="00642B51" w:rsidRPr="002E7312" w:rsidRDefault="00642B51" w:rsidP="00642B51">
      <w:pPr>
        <w:pStyle w:val="Default"/>
        <w:spacing w:after="200" w:line="480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1026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2797"/>
        <w:gridCol w:w="1980"/>
        <w:gridCol w:w="990"/>
        <w:gridCol w:w="1260"/>
        <w:gridCol w:w="1530"/>
        <w:gridCol w:w="1080"/>
      </w:tblGrid>
      <w:tr w:rsidR="00642B51" w:rsidRPr="002E7312" w14:paraId="134C5032" w14:textId="77777777" w:rsidTr="00A93F42">
        <w:tc>
          <w:tcPr>
            <w:tcW w:w="3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2A9D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312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940E4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312">
              <w:rPr>
                <w:rFonts w:ascii="Times New Roman" w:hAnsi="Times New Roman" w:cs="Times New Roman"/>
                <w:b/>
              </w:rPr>
              <w:t>Concentration (µg /m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B4AB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312">
              <w:rPr>
                <w:rFonts w:ascii="Times New Roman" w:hAnsi="Times New Roman" w:cs="Times New Roman"/>
                <w:b/>
              </w:rPr>
              <w:t>Mean oocy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FB52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312">
              <w:rPr>
                <w:rFonts w:ascii="Times New Roman" w:hAnsi="Times New Roman" w:cs="Times New Roman"/>
                <w:b/>
              </w:rPr>
              <w:t>%TR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3749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312">
              <w:rPr>
                <w:rFonts w:ascii="Times New Roman" w:hAnsi="Times New Roman" w:cs="Times New Roman"/>
                <w:b/>
              </w:rPr>
              <w:t>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8B5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731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42B51" w:rsidRPr="002E7312" w14:paraId="213745AC" w14:textId="77777777" w:rsidTr="00A93F42">
        <w:tc>
          <w:tcPr>
            <w:tcW w:w="10265" w:type="dxa"/>
            <w:gridSpan w:val="7"/>
            <w:tcBorders>
              <w:top w:val="single" w:sz="4" w:space="0" w:color="auto"/>
            </w:tcBorders>
            <w:vAlign w:val="center"/>
          </w:tcPr>
          <w:p w14:paraId="71AD5232" w14:textId="77777777" w:rsidR="00642B51" w:rsidRPr="002E7312" w:rsidRDefault="00642B51" w:rsidP="00A93F42">
            <w:pPr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  <w:b/>
                <w:i/>
              </w:rPr>
              <w:t>Feed #1</w:t>
            </w:r>
          </w:p>
        </w:tc>
      </w:tr>
      <w:tr w:rsidR="00642B51" w:rsidRPr="002E7312" w14:paraId="5F8BF3BE" w14:textId="77777777" w:rsidTr="00A93F42">
        <w:tc>
          <w:tcPr>
            <w:tcW w:w="628" w:type="dxa"/>
            <w:vAlign w:val="center"/>
          </w:tcPr>
          <w:p w14:paraId="6078948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0CE7C07D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Adjuvant alone</w:t>
            </w:r>
          </w:p>
        </w:tc>
        <w:tc>
          <w:tcPr>
            <w:tcW w:w="1980" w:type="dxa"/>
            <w:vAlign w:val="center"/>
          </w:tcPr>
          <w:p w14:paraId="31D0380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vAlign w:val="center"/>
          </w:tcPr>
          <w:p w14:paraId="1C023C5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260" w:type="dxa"/>
            <w:vAlign w:val="center"/>
          </w:tcPr>
          <w:p w14:paraId="1CD26AC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4F56B6C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14:paraId="4CAE8E0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-</w:t>
            </w:r>
          </w:p>
        </w:tc>
      </w:tr>
      <w:tr w:rsidR="00642B51" w:rsidRPr="002E7312" w14:paraId="5A210C0A" w14:textId="77777777" w:rsidTr="00A93F42">
        <w:tc>
          <w:tcPr>
            <w:tcW w:w="628" w:type="dxa"/>
            <w:vAlign w:val="center"/>
          </w:tcPr>
          <w:p w14:paraId="17129F4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40747BA5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Pfs48/45-FL (3 µg)</w:t>
            </w:r>
          </w:p>
        </w:tc>
        <w:tc>
          <w:tcPr>
            <w:tcW w:w="1980" w:type="dxa"/>
            <w:vAlign w:val="center"/>
          </w:tcPr>
          <w:p w14:paraId="4FB84C8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vAlign w:val="center"/>
          </w:tcPr>
          <w:p w14:paraId="6C5C738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1260" w:type="dxa"/>
            <w:vAlign w:val="center"/>
          </w:tcPr>
          <w:p w14:paraId="31C869B1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-6.6</w:t>
            </w:r>
          </w:p>
        </w:tc>
        <w:tc>
          <w:tcPr>
            <w:tcW w:w="1530" w:type="dxa"/>
            <w:vAlign w:val="center"/>
          </w:tcPr>
          <w:p w14:paraId="708B83F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-133 to 51)</w:t>
            </w:r>
          </w:p>
        </w:tc>
        <w:tc>
          <w:tcPr>
            <w:tcW w:w="1080" w:type="dxa"/>
            <w:vAlign w:val="center"/>
          </w:tcPr>
          <w:p w14:paraId="335189D2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</w:tr>
      <w:tr w:rsidR="00642B51" w:rsidRPr="002E7312" w14:paraId="7C224E19" w14:textId="77777777" w:rsidTr="00A93F42">
        <w:tc>
          <w:tcPr>
            <w:tcW w:w="628" w:type="dxa"/>
            <w:vAlign w:val="center"/>
          </w:tcPr>
          <w:p w14:paraId="40D7B1C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2DCCDAF8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6C-Mut (10 µg)</w:t>
            </w:r>
          </w:p>
        </w:tc>
        <w:tc>
          <w:tcPr>
            <w:tcW w:w="1980" w:type="dxa"/>
            <w:vAlign w:val="center"/>
          </w:tcPr>
          <w:p w14:paraId="26F9193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vAlign w:val="center"/>
          </w:tcPr>
          <w:p w14:paraId="3D49F50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1260" w:type="dxa"/>
            <w:vAlign w:val="center"/>
          </w:tcPr>
          <w:p w14:paraId="5949EC6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530" w:type="dxa"/>
            <w:vAlign w:val="center"/>
          </w:tcPr>
          <w:p w14:paraId="03FF039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-117 to 58)</w:t>
            </w:r>
          </w:p>
        </w:tc>
        <w:tc>
          <w:tcPr>
            <w:tcW w:w="1080" w:type="dxa"/>
            <w:vAlign w:val="center"/>
          </w:tcPr>
          <w:p w14:paraId="693A497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</w:tr>
      <w:tr w:rsidR="00642B51" w:rsidRPr="002E7312" w14:paraId="7A764348" w14:textId="77777777" w:rsidTr="00A93F42">
        <w:tc>
          <w:tcPr>
            <w:tcW w:w="628" w:type="dxa"/>
            <w:vAlign w:val="center"/>
          </w:tcPr>
          <w:p w14:paraId="4B1B016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6612A59C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6C (3 µg)</w:t>
            </w:r>
          </w:p>
        </w:tc>
        <w:tc>
          <w:tcPr>
            <w:tcW w:w="1980" w:type="dxa"/>
            <w:vAlign w:val="center"/>
          </w:tcPr>
          <w:p w14:paraId="74684AE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vAlign w:val="center"/>
          </w:tcPr>
          <w:p w14:paraId="600E7C1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60" w:type="dxa"/>
            <w:vAlign w:val="center"/>
          </w:tcPr>
          <w:p w14:paraId="26BABDF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98.4</w:t>
            </w:r>
          </w:p>
        </w:tc>
        <w:tc>
          <w:tcPr>
            <w:tcW w:w="1530" w:type="dxa"/>
            <w:vAlign w:val="center"/>
          </w:tcPr>
          <w:p w14:paraId="651791F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95 to 100)</w:t>
            </w:r>
          </w:p>
        </w:tc>
        <w:tc>
          <w:tcPr>
            <w:tcW w:w="1080" w:type="dxa"/>
            <w:vAlign w:val="center"/>
          </w:tcPr>
          <w:p w14:paraId="5448732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42B51" w:rsidRPr="002E7312" w14:paraId="53CA8593" w14:textId="77777777" w:rsidTr="00A93F42">
        <w:tc>
          <w:tcPr>
            <w:tcW w:w="628" w:type="dxa"/>
            <w:vAlign w:val="center"/>
          </w:tcPr>
          <w:p w14:paraId="26001021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6B7775E9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6C (10 µg)</w:t>
            </w:r>
          </w:p>
        </w:tc>
        <w:tc>
          <w:tcPr>
            <w:tcW w:w="1980" w:type="dxa"/>
            <w:vAlign w:val="center"/>
          </w:tcPr>
          <w:p w14:paraId="60F3672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vAlign w:val="center"/>
          </w:tcPr>
          <w:p w14:paraId="74C81DA6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260" w:type="dxa"/>
            <w:vAlign w:val="center"/>
          </w:tcPr>
          <w:p w14:paraId="3C266024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98.2</w:t>
            </w:r>
          </w:p>
        </w:tc>
        <w:tc>
          <w:tcPr>
            <w:tcW w:w="1530" w:type="dxa"/>
            <w:vAlign w:val="center"/>
          </w:tcPr>
          <w:p w14:paraId="2743223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98 to 99)</w:t>
            </w:r>
          </w:p>
        </w:tc>
        <w:tc>
          <w:tcPr>
            <w:tcW w:w="1080" w:type="dxa"/>
            <w:vAlign w:val="center"/>
          </w:tcPr>
          <w:p w14:paraId="5584695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42B51" w:rsidRPr="002E7312" w14:paraId="2E161DCA" w14:textId="77777777" w:rsidTr="00A93F42">
        <w:tc>
          <w:tcPr>
            <w:tcW w:w="10265" w:type="dxa"/>
            <w:gridSpan w:val="7"/>
          </w:tcPr>
          <w:p w14:paraId="1B73371D" w14:textId="77777777" w:rsidR="00642B51" w:rsidRPr="002E7312" w:rsidRDefault="00642B51" w:rsidP="00A93F42">
            <w:pPr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  <w:b/>
                <w:i/>
              </w:rPr>
              <w:t>Feed #2</w:t>
            </w:r>
          </w:p>
        </w:tc>
      </w:tr>
      <w:tr w:rsidR="00642B51" w:rsidRPr="002E7312" w14:paraId="3B2B97DA" w14:textId="77777777" w:rsidTr="00A93F42">
        <w:tc>
          <w:tcPr>
            <w:tcW w:w="628" w:type="dxa"/>
            <w:vAlign w:val="center"/>
          </w:tcPr>
          <w:p w14:paraId="2181A87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Align w:val="center"/>
          </w:tcPr>
          <w:p w14:paraId="062803FF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Adjuvant alon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82DF44D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601FD5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5601A5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2DF567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D060647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-</w:t>
            </w:r>
          </w:p>
        </w:tc>
      </w:tr>
      <w:tr w:rsidR="00642B51" w:rsidRPr="002E7312" w14:paraId="26D76AAF" w14:textId="77777777" w:rsidTr="00A93F42">
        <w:tc>
          <w:tcPr>
            <w:tcW w:w="628" w:type="dxa"/>
            <w:vAlign w:val="center"/>
          </w:tcPr>
          <w:p w14:paraId="126D59AB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Merge w:val="restart"/>
            <w:vAlign w:val="center"/>
          </w:tcPr>
          <w:p w14:paraId="0815B5F0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6C (3 µg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F1703C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06B828B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77BD2A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89.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44E424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76 to 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951EC0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42B51" w:rsidRPr="002E7312" w14:paraId="6E5430DE" w14:textId="77777777" w:rsidTr="00A93F42">
        <w:tc>
          <w:tcPr>
            <w:tcW w:w="628" w:type="dxa"/>
            <w:vAlign w:val="center"/>
          </w:tcPr>
          <w:p w14:paraId="3124754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Merge/>
            <w:vAlign w:val="center"/>
          </w:tcPr>
          <w:p w14:paraId="5EB3ACA9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2DF3AC02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250.0</w:t>
            </w:r>
          </w:p>
        </w:tc>
        <w:tc>
          <w:tcPr>
            <w:tcW w:w="990" w:type="dxa"/>
            <w:vAlign w:val="bottom"/>
          </w:tcPr>
          <w:p w14:paraId="781A8FA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60" w:type="dxa"/>
            <w:vAlign w:val="bottom"/>
          </w:tcPr>
          <w:p w14:paraId="2E0706F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1530" w:type="dxa"/>
            <w:vAlign w:val="center"/>
          </w:tcPr>
          <w:p w14:paraId="5EA2016C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-35 to 76)</w:t>
            </w:r>
          </w:p>
        </w:tc>
        <w:tc>
          <w:tcPr>
            <w:tcW w:w="1080" w:type="dxa"/>
            <w:vAlign w:val="bottom"/>
          </w:tcPr>
          <w:p w14:paraId="081D7D1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642B51" w:rsidRPr="002E7312" w14:paraId="2F8A2C6D" w14:textId="77777777" w:rsidTr="00A93F42">
        <w:tc>
          <w:tcPr>
            <w:tcW w:w="628" w:type="dxa"/>
            <w:vAlign w:val="center"/>
          </w:tcPr>
          <w:p w14:paraId="2EE3B53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Merge/>
            <w:vAlign w:val="center"/>
          </w:tcPr>
          <w:p w14:paraId="70AC4038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B288F7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7E15A505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F689F4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BB29D4B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-87 to 7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E48F274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</w:tr>
      <w:tr w:rsidR="00642B51" w:rsidRPr="002E7312" w14:paraId="39B250A2" w14:textId="77777777" w:rsidTr="00A93F42">
        <w:tc>
          <w:tcPr>
            <w:tcW w:w="628" w:type="dxa"/>
            <w:vAlign w:val="center"/>
          </w:tcPr>
          <w:p w14:paraId="62D714BB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Merge w:val="restart"/>
            <w:tcBorders>
              <w:bottom w:val="single" w:sz="4" w:space="0" w:color="auto"/>
            </w:tcBorders>
            <w:vAlign w:val="center"/>
          </w:tcPr>
          <w:p w14:paraId="7043408B" w14:textId="77777777" w:rsidR="00642B51" w:rsidRPr="002E7312" w:rsidRDefault="00642B51" w:rsidP="00A93F42">
            <w:pPr>
              <w:jc w:val="right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6C (10 µg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F1002F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750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44DA781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21FAC12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4190ED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80 to 9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05A77C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642B51" w:rsidRPr="002E7312" w14:paraId="49B3B426" w14:textId="77777777" w:rsidTr="00A93F42">
        <w:tc>
          <w:tcPr>
            <w:tcW w:w="628" w:type="dxa"/>
            <w:vAlign w:val="center"/>
          </w:tcPr>
          <w:p w14:paraId="08CC1EF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Merge/>
            <w:tcBorders>
              <w:bottom w:val="single" w:sz="4" w:space="0" w:color="auto"/>
            </w:tcBorders>
            <w:vAlign w:val="center"/>
          </w:tcPr>
          <w:p w14:paraId="19CB86A0" w14:textId="77777777" w:rsidR="00642B51" w:rsidRPr="002E7312" w:rsidRDefault="00642B51" w:rsidP="00A93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2FF86CC3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250.0</w:t>
            </w:r>
          </w:p>
        </w:tc>
        <w:tc>
          <w:tcPr>
            <w:tcW w:w="990" w:type="dxa"/>
            <w:vAlign w:val="bottom"/>
          </w:tcPr>
          <w:p w14:paraId="6871370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60" w:type="dxa"/>
            <w:vAlign w:val="bottom"/>
          </w:tcPr>
          <w:p w14:paraId="5A57E3C0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1530" w:type="dxa"/>
            <w:vAlign w:val="center"/>
          </w:tcPr>
          <w:p w14:paraId="78C9140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-65 to 71)</w:t>
            </w:r>
          </w:p>
        </w:tc>
        <w:tc>
          <w:tcPr>
            <w:tcW w:w="1080" w:type="dxa"/>
            <w:vAlign w:val="bottom"/>
          </w:tcPr>
          <w:p w14:paraId="5512B4EC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</w:tr>
      <w:tr w:rsidR="00642B51" w:rsidRPr="002E7312" w14:paraId="70B161D6" w14:textId="77777777" w:rsidTr="00A93F42"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E12FDA9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7" w:type="dxa"/>
            <w:vMerge/>
            <w:tcBorders>
              <w:bottom w:val="single" w:sz="4" w:space="0" w:color="auto"/>
            </w:tcBorders>
            <w:vAlign w:val="center"/>
          </w:tcPr>
          <w:p w14:paraId="0999E66F" w14:textId="77777777" w:rsidR="00642B51" w:rsidRPr="002E7312" w:rsidRDefault="00642B51" w:rsidP="00A93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029DFFA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18267BE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2D2A97B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6BCBC21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</w:rPr>
            </w:pPr>
            <w:r w:rsidRPr="002E7312">
              <w:rPr>
                <w:rFonts w:ascii="Times New Roman" w:hAnsi="Times New Roman" w:cs="Times New Roman"/>
              </w:rPr>
              <w:t>(-110 to 6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18A4622" w14:textId="77777777" w:rsidR="00642B51" w:rsidRPr="002E7312" w:rsidRDefault="00642B51" w:rsidP="00A93F4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7312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</w:tr>
    </w:tbl>
    <w:p w14:paraId="600346A0" w14:textId="77777777" w:rsidR="00642B51" w:rsidRPr="002E7312" w:rsidRDefault="00642B51" w:rsidP="00642B51">
      <w:pPr>
        <w:rPr>
          <w:rFonts w:ascii="Times New Roman" w:hAnsi="Times New Roman" w:cs="Times New Roman"/>
        </w:rPr>
      </w:pPr>
    </w:p>
    <w:p w14:paraId="474A0FF8" w14:textId="52907585" w:rsidR="00642B51" w:rsidRPr="002E7312" w:rsidRDefault="00642B51" w:rsidP="00642B5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E7312">
        <w:rPr>
          <w:rFonts w:ascii="Times New Roman" w:hAnsi="Times New Roman" w:cs="Times New Roman"/>
          <w:b/>
          <w:color w:val="000000" w:themeColor="text1"/>
        </w:rPr>
        <w:t xml:space="preserve">Supplementary Table S2.  </w:t>
      </w:r>
      <w:r w:rsidRPr="002E7312">
        <w:rPr>
          <w:rFonts w:ascii="Times New Roman" w:hAnsi="Times New Roman" w:cs="Times New Roman"/>
          <w:bCs/>
          <w:color w:val="000000" w:themeColor="text1"/>
        </w:rPr>
        <w:t xml:space="preserve">SMFA results with </w:t>
      </w:r>
      <w:proofErr w:type="spellStart"/>
      <w:r w:rsidRPr="002E7312">
        <w:rPr>
          <w:rFonts w:ascii="Times New Roman" w:hAnsi="Times New Roman" w:cs="Times New Roman"/>
          <w:bCs/>
          <w:color w:val="000000" w:themeColor="text1"/>
        </w:rPr>
        <w:t>IgGs</w:t>
      </w:r>
      <w:proofErr w:type="spellEnd"/>
      <w:r w:rsidRPr="002E7312">
        <w:rPr>
          <w:rFonts w:ascii="Times New Roman" w:hAnsi="Times New Roman" w:cs="Times New Roman"/>
          <w:bCs/>
          <w:color w:val="000000" w:themeColor="text1"/>
        </w:rPr>
        <w:t xml:space="preserve"> from mice immunized with Pfs48/45-FL, 6C-Mut and 6C</w:t>
      </w:r>
      <w:r w:rsidR="002E7312">
        <w:rPr>
          <w:rFonts w:ascii="Times New Roman" w:hAnsi="Times New Roman" w:cs="Times New Roman"/>
          <w:bCs/>
          <w:color w:val="000000" w:themeColor="text1"/>
        </w:rPr>
        <w:t>.</w:t>
      </w:r>
    </w:p>
    <w:p w14:paraId="11B1AF3D" w14:textId="77777777" w:rsidR="00CD618B" w:rsidRDefault="00CD618B" w:rsidP="00642B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779956F" w14:textId="608A7BAC" w:rsidR="00CD618B" w:rsidRDefault="00CD618B" w:rsidP="00642B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CD618B"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3BB76B6C" wp14:editId="426807C7">
            <wp:extent cx="5674449" cy="420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5780" cy="420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37E1F" w14:textId="689C83CF" w:rsidR="00642B51" w:rsidRPr="002E7312" w:rsidRDefault="00642B51" w:rsidP="00642B5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E7312">
        <w:rPr>
          <w:rFonts w:ascii="Times New Roman" w:hAnsi="Times New Roman" w:cs="Times New Roman"/>
          <w:b/>
          <w:color w:val="000000" w:themeColor="text1"/>
        </w:rPr>
        <w:t>Supplementary Figure. S1: LC-MS peptide mapping of Baculovirus expressed 6C showing 98% sequence confirmation.</w:t>
      </w:r>
      <w:r w:rsidRPr="002E7312">
        <w:rPr>
          <w:rFonts w:ascii="Times New Roman" w:hAnsi="Times New Roman" w:cs="Times New Roman"/>
          <w:color w:val="000000" w:themeColor="text1"/>
        </w:rPr>
        <w:t xml:space="preserve"> (a) </w:t>
      </w:r>
      <w:proofErr w:type="spellStart"/>
      <w:r w:rsidRPr="002E7312">
        <w:rPr>
          <w:rFonts w:ascii="Times New Roman" w:hAnsi="Times New Roman" w:cs="Times New Roman"/>
          <w:color w:val="000000" w:themeColor="text1"/>
        </w:rPr>
        <w:t>GluC</w:t>
      </w:r>
      <w:proofErr w:type="spellEnd"/>
      <w:r w:rsidRPr="002E7312">
        <w:rPr>
          <w:rFonts w:ascii="Times New Roman" w:hAnsi="Times New Roman" w:cs="Times New Roman"/>
          <w:color w:val="000000" w:themeColor="text1"/>
        </w:rPr>
        <w:t xml:space="preserve"> and trypsin (1:1) digested peptides from reduced alkylated 6C were separated on a C18 RP HPLC column. (b) The primary sequence of 6C showing 98% sequence coverage from peptide mapping analysis of the reduced form of the protein.</w:t>
      </w:r>
    </w:p>
    <w:p w14:paraId="411A7415" w14:textId="1D213810" w:rsidR="00CD618B" w:rsidRDefault="00CD618B" w:rsidP="00642B5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E708838" w14:textId="4C842E91" w:rsidR="00642B51" w:rsidRPr="002E7312" w:rsidRDefault="00FA5AEF" w:rsidP="00642B51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FB4AAB" wp14:editId="1D38EF34">
            <wp:extent cx="5943600" cy="47994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9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4172E" w14:textId="523C86D5" w:rsidR="00642B51" w:rsidRPr="002E7312" w:rsidRDefault="00642B51" w:rsidP="00642B5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E7312">
        <w:rPr>
          <w:rFonts w:ascii="Times New Roman" w:hAnsi="Times New Roman" w:cs="Times New Roman"/>
          <w:b/>
          <w:color w:val="000000" w:themeColor="text1"/>
        </w:rPr>
        <w:t>Supplementary Figure S2. Isoelectric focusing gel analysis of 6C.</w:t>
      </w:r>
      <w:r w:rsidRPr="002E7312">
        <w:rPr>
          <w:rFonts w:ascii="Times New Roman" w:hAnsi="Times New Roman" w:cs="Times New Roman"/>
          <w:color w:val="000000" w:themeColor="text1"/>
        </w:rPr>
        <w:t xml:space="preserve"> The theoretical </w:t>
      </w:r>
      <w:proofErr w:type="spellStart"/>
      <w:r w:rsidRPr="002E7312">
        <w:rPr>
          <w:rFonts w:ascii="Times New Roman" w:hAnsi="Times New Roman" w:cs="Times New Roman"/>
          <w:color w:val="000000" w:themeColor="text1"/>
        </w:rPr>
        <w:t>pI</w:t>
      </w:r>
      <w:proofErr w:type="spellEnd"/>
      <w:r w:rsidRPr="002E7312">
        <w:rPr>
          <w:rFonts w:ascii="Times New Roman" w:hAnsi="Times New Roman" w:cs="Times New Roman"/>
          <w:color w:val="000000" w:themeColor="text1"/>
        </w:rPr>
        <w:t xml:space="preserve"> of 6C is 5.2. One major band is observed for non-reduced 6C migrating between the 4.5 and 5.2 </w:t>
      </w:r>
      <w:proofErr w:type="spellStart"/>
      <w:r w:rsidRPr="002E7312">
        <w:rPr>
          <w:rFonts w:ascii="Times New Roman" w:hAnsi="Times New Roman" w:cs="Times New Roman"/>
          <w:color w:val="000000" w:themeColor="text1"/>
        </w:rPr>
        <w:t>pI</w:t>
      </w:r>
      <w:proofErr w:type="spellEnd"/>
      <w:r w:rsidRPr="002E7312">
        <w:rPr>
          <w:rFonts w:ascii="Times New Roman" w:hAnsi="Times New Roman" w:cs="Times New Roman"/>
          <w:color w:val="000000" w:themeColor="text1"/>
        </w:rPr>
        <w:t xml:space="preserve"> markers. </w:t>
      </w:r>
      <w:r w:rsidR="00816AFD">
        <w:rPr>
          <w:rFonts w:ascii="Times New Roman" w:hAnsi="Times New Roman" w:cs="Times New Roman"/>
          <w:color w:val="000000" w:themeColor="text1"/>
        </w:rPr>
        <w:t xml:space="preserve">Image was cropped at time of acquisition to lanes of interest. </w:t>
      </w:r>
      <w:r w:rsidR="00DE08CD">
        <w:rPr>
          <w:rFonts w:ascii="Times New Roman" w:hAnsi="Times New Roman" w:cs="Times New Roman"/>
          <w:color w:val="000000" w:themeColor="text1"/>
        </w:rPr>
        <w:t>Image has not been manipulated in any further manner.</w:t>
      </w:r>
    </w:p>
    <w:p w14:paraId="7F5A1979" w14:textId="77777777" w:rsidR="00642B51" w:rsidRPr="002E7312" w:rsidRDefault="00642B51" w:rsidP="00642B51">
      <w:pPr>
        <w:pStyle w:val="Default"/>
        <w:spacing w:after="200"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2"/>
          <w:szCs w:val="22"/>
        </w:rPr>
      </w:pPr>
    </w:p>
    <w:p w14:paraId="3E902806" w14:textId="77777777" w:rsidR="00642B51" w:rsidRPr="002E7312" w:rsidRDefault="00642B51" w:rsidP="00642B51">
      <w:pPr>
        <w:pStyle w:val="Default"/>
        <w:spacing w:after="200" w:line="480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</w:p>
    <w:p w14:paraId="05DCB847" w14:textId="60021FA0" w:rsidR="00ED65DF" w:rsidRPr="002E7312" w:rsidRDefault="00524721">
      <w:pPr>
        <w:rPr>
          <w:rFonts w:ascii="Times New Roman" w:hAnsi="Times New Roman" w:cs="Times New Roman"/>
        </w:rPr>
      </w:pPr>
    </w:p>
    <w:sectPr w:rsidR="00ED65DF" w:rsidRPr="002E7312" w:rsidSect="00642B5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9B38E" w14:textId="77777777" w:rsidR="00524721" w:rsidRDefault="00524721" w:rsidP="002C423A">
      <w:pPr>
        <w:spacing w:after="0" w:line="240" w:lineRule="auto"/>
      </w:pPr>
      <w:r>
        <w:separator/>
      </w:r>
    </w:p>
  </w:endnote>
  <w:endnote w:type="continuationSeparator" w:id="0">
    <w:p w14:paraId="7467F5AD" w14:textId="77777777" w:rsidR="00524721" w:rsidRDefault="00524721" w:rsidP="002C4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6512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4F3B6" w14:textId="275BA836" w:rsidR="002C423A" w:rsidRDefault="002C42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8C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638251D" w14:textId="77777777" w:rsidR="002C423A" w:rsidRDefault="002C4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FEE38" w14:textId="77777777" w:rsidR="00524721" w:rsidRDefault="00524721" w:rsidP="002C423A">
      <w:pPr>
        <w:spacing w:after="0" w:line="240" w:lineRule="auto"/>
      </w:pPr>
      <w:r>
        <w:separator/>
      </w:r>
    </w:p>
  </w:footnote>
  <w:footnote w:type="continuationSeparator" w:id="0">
    <w:p w14:paraId="58CB38A8" w14:textId="77777777" w:rsidR="00524721" w:rsidRDefault="00524721" w:rsidP="002C4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2B51"/>
    <w:rsid w:val="00011369"/>
    <w:rsid w:val="000246AC"/>
    <w:rsid w:val="00065566"/>
    <w:rsid w:val="000745BF"/>
    <w:rsid w:val="0008561A"/>
    <w:rsid w:val="0009304A"/>
    <w:rsid w:val="000C4328"/>
    <w:rsid w:val="000F031E"/>
    <w:rsid w:val="0010762F"/>
    <w:rsid w:val="0011222B"/>
    <w:rsid w:val="00125FD9"/>
    <w:rsid w:val="00126305"/>
    <w:rsid w:val="00141309"/>
    <w:rsid w:val="001430AC"/>
    <w:rsid w:val="001726A9"/>
    <w:rsid w:val="001826D4"/>
    <w:rsid w:val="001B5838"/>
    <w:rsid w:val="0020502E"/>
    <w:rsid w:val="00212D65"/>
    <w:rsid w:val="00220653"/>
    <w:rsid w:val="00235E4C"/>
    <w:rsid w:val="002503A9"/>
    <w:rsid w:val="002662AD"/>
    <w:rsid w:val="00277B06"/>
    <w:rsid w:val="00296CB9"/>
    <w:rsid w:val="002A1057"/>
    <w:rsid w:val="002A5251"/>
    <w:rsid w:val="002C423A"/>
    <w:rsid w:val="002E7312"/>
    <w:rsid w:val="00324956"/>
    <w:rsid w:val="003447D3"/>
    <w:rsid w:val="00364800"/>
    <w:rsid w:val="00370F20"/>
    <w:rsid w:val="0037437F"/>
    <w:rsid w:val="003B16F2"/>
    <w:rsid w:val="003B4270"/>
    <w:rsid w:val="003C4EBD"/>
    <w:rsid w:val="003E447A"/>
    <w:rsid w:val="0042671B"/>
    <w:rsid w:val="00430171"/>
    <w:rsid w:val="00441D04"/>
    <w:rsid w:val="00477ACE"/>
    <w:rsid w:val="00487C0D"/>
    <w:rsid w:val="00497EF8"/>
    <w:rsid w:val="004A00AC"/>
    <w:rsid w:val="004A0EFB"/>
    <w:rsid w:val="004A7BA4"/>
    <w:rsid w:val="004F1A56"/>
    <w:rsid w:val="00503E8A"/>
    <w:rsid w:val="005141CD"/>
    <w:rsid w:val="00524721"/>
    <w:rsid w:val="00531F40"/>
    <w:rsid w:val="00536702"/>
    <w:rsid w:val="00560726"/>
    <w:rsid w:val="005647A0"/>
    <w:rsid w:val="00564BA3"/>
    <w:rsid w:val="00574E8F"/>
    <w:rsid w:val="005913CD"/>
    <w:rsid w:val="005D37A2"/>
    <w:rsid w:val="005E1C9F"/>
    <w:rsid w:val="005E2FB7"/>
    <w:rsid w:val="005E73C1"/>
    <w:rsid w:val="00642B51"/>
    <w:rsid w:val="00652798"/>
    <w:rsid w:val="0065759F"/>
    <w:rsid w:val="006854DE"/>
    <w:rsid w:val="00685524"/>
    <w:rsid w:val="006C0ECD"/>
    <w:rsid w:val="006F6D06"/>
    <w:rsid w:val="00730C86"/>
    <w:rsid w:val="00730DFD"/>
    <w:rsid w:val="00731C1C"/>
    <w:rsid w:val="00773CCC"/>
    <w:rsid w:val="00780CAF"/>
    <w:rsid w:val="007918C0"/>
    <w:rsid w:val="007A60F8"/>
    <w:rsid w:val="007D5A61"/>
    <w:rsid w:val="007E5CE8"/>
    <w:rsid w:val="007F410F"/>
    <w:rsid w:val="008134E9"/>
    <w:rsid w:val="00815081"/>
    <w:rsid w:val="00816AFD"/>
    <w:rsid w:val="00876C23"/>
    <w:rsid w:val="008778DB"/>
    <w:rsid w:val="00886094"/>
    <w:rsid w:val="00893CAA"/>
    <w:rsid w:val="008A1413"/>
    <w:rsid w:val="008A55D0"/>
    <w:rsid w:val="008B67A8"/>
    <w:rsid w:val="008C2E70"/>
    <w:rsid w:val="008D06AE"/>
    <w:rsid w:val="008D1E7C"/>
    <w:rsid w:val="008E15C5"/>
    <w:rsid w:val="008F01A2"/>
    <w:rsid w:val="008F0281"/>
    <w:rsid w:val="0090201B"/>
    <w:rsid w:val="00906054"/>
    <w:rsid w:val="00954869"/>
    <w:rsid w:val="0097114F"/>
    <w:rsid w:val="009809C1"/>
    <w:rsid w:val="009A1DF0"/>
    <w:rsid w:val="009B021E"/>
    <w:rsid w:val="009C1444"/>
    <w:rsid w:val="009F4B14"/>
    <w:rsid w:val="00A2058C"/>
    <w:rsid w:val="00A77BF2"/>
    <w:rsid w:val="00AB285B"/>
    <w:rsid w:val="00AD04A6"/>
    <w:rsid w:val="00B81E82"/>
    <w:rsid w:val="00BA0688"/>
    <w:rsid w:val="00BB1D3C"/>
    <w:rsid w:val="00C13627"/>
    <w:rsid w:val="00C705C4"/>
    <w:rsid w:val="00C7188B"/>
    <w:rsid w:val="00C740B3"/>
    <w:rsid w:val="00C90595"/>
    <w:rsid w:val="00C94615"/>
    <w:rsid w:val="00CA1252"/>
    <w:rsid w:val="00CD618B"/>
    <w:rsid w:val="00CE067B"/>
    <w:rsid w:val="00CE4CD1"/>
    <w:rsid w:val="00D37958"/>
    <w:rsid w:val="00D77CD8"/>
    <w:rsid w:val="00D83682"/>
    <w:rsid w:val="00D861E7"/>
    <w:rsid w:val="00D91964"/>
    <w:rsid w:val="00DA7392"/>
    <w:rsid w:val="00DC762D"/>
    <w:rsid w:val="00DE08CD"/>
    <w:rsid w:val="00E03240"/>
    <w:rsid w:val="00E46734"/>
    <w:rsid w:val="00E673B5"/>
    <w:rsid w:val="00EA6B80"/>
    <w:rsid w:val="00EA77A9"/>
    <w:rsid w:val="00EB6000"/>
    <w:rsid w:val="00EC639F"/>
    <w:rsid w:val="00EC6BE4"/>
    <w:rsid w:val="00ED15AD"/>
    <w:rsid w:val="00F5018B"/>
    <w:rsid w:val="00FA5AEF"/>
    <w:rsid w:val="00FB118F"/>
    <w:rsid w:val="00FB214B"/>
    <w:rsid w:val="00FE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6886A"/>
  <w14:defaultImageDpi w14:val="32767"/>
  <w15:docId w15:val="{60C245A6-60F0-4A2B-B576-68611B0FE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B5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42B51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</w:rPr>
  </w:style>
  <w:style w:type="table" w:styleId="TableGrid">
    <w:name w:val="Table Grid"/>
    <w:basedOn w:val="TableNormal"/>
    <w:uiPriority w:val="39"/>
    <w:rsid w:val="00642B5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4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23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4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23A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Plieskatt</dc:creator>
  <cp:keywords/>
  <dc:description/>
  <cp:lastModifiedBy>Lee, Shwu-Maan</cp:lastModifiedBy>
  <cp:revision>8</cp:revision>
  <dcterms:created xsi:type="dcterms:W3CDTF">2019-07-29T01:03:00Z</dcterms:created>
  <dcterms:modified xsi:type="dcterms:W3CDTF">2019-08-06T16:01:00Z</dcterms:modified>
</cp:coreProperties>
</file>